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8"/>
        <w:gridCol w:w="1371"/>
        <w:gridCol w:w="546"/>
        <w:gridCol w:w="1371"/>
        <w:gridCol w:w="1041"/>
        <w:gridCol w:w="1041"/>
        <w:gridCol w:w="687"/>
        <w:gridCol w:w="1041"/>
        <w:gridCol w:w="1041"/>
        <w:gridCol w:w="1396"/>
        <w:gridCol w:w="1396"/>
      </w:tblGrid>
      <w:tr w:rsidR="00623F44" w:rsidRPr="0066323C" w:rsidTr="003B6D60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4</w:t>
            </w:r>
            <w:r w:rsidRPr="0066323C">
              <w:rPr>
                <w:rFonts w:asciiTheme="majorBidi" w:hAnsiTheme="majorBidi" w:cstheme="majorBidi"/>
              </w:rPr>
              <w:t>. ANOVA on number of leave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 xml:space="preserve">plants </w:t>
            </w:r>
            <w:r w:rsidR="004C1BCE" w:rsidRPr="0066323C">
              <w:rPr>
                <w:rFonts w:asciiTheme="majorBidi" w:hAnsiTheme="majorBidi" w:cstheme="majorBidi"/>
              </w:rPr>
              <w:t xml:space="preserve">data </w:t>
            </w:r>
            <w:r w:rsidRPr="0066323C">
              <w:rPr>
                <w:rFonts w:asciiTheme="majorBidi" w:hAnsiTheme="majorBidi" w:cstheme="majorBidi"/>
              </w:rPr>
              <w:t>in study Ι</w:t>
            </w:r>
          </w:p>
        </w:tc>
      </w:tr>
      <w:tr w:rsidR="00623F44" w:rsidRPr="0066323C" w:rsidTr="00623F4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1)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941DC1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203.63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89.29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4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3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1100.4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0183.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.8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7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937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2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.2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9.39531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ru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3264.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3264.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08.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24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00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8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.71246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 x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2510.8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751.81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94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2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.8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.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1.57125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7446.8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60.22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10526.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111.70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23F44" w:rsidRPr="0066323C" w:rsidTr="00623F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 = 36.063854530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623F44" w:rsidRPr="0066323C" w:rsidRDefault="00623F4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623F44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5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A5552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0:00Z</dcterms:modified>
</cp:coreProperties>
</file>